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D83406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00507E2F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2B0586CD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7960957E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E11230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2792FB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E27479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3F2E8E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8DD35AB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4A22016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95401B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6D224D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6DC2CC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7AE1AF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D4D65B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D453F8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E41C25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AB5DF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372896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CA1A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2E945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0F16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EBA3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D904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962EBA" w14:textId="5AFFB799" w:rsidR="0068643A" w:rsidRPr="00FD6E06" w:rsidRDefault="007936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8B7E6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7CC6F3" w14:textId="1F334066" w:rsidR="0068643A" w:rsidRPr="00FD6E06" w:rsidRDefault="007936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367442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1FD8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D298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1E1A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FB072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4D5675" w14:textId="1D478133" w:rsidR="0068643A" w:rsidRPr="00FD6E06" w:rsidRDefault="007936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FA75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C0CFB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3675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3445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55E6F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8B48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679475" w14:textId="783C4627" w:rsidR="0068643A" w:rsidRPr="00FD6E06" w:rsidRDefault="007936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B732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8573B5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0DFA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18E4C6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8CF0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061F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F0B3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10D4F5" w14:textId="3554478A" w:rsidR="0068643A" w:rsidRPr="00FD6E06" w:rsidRDefault="007936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C6846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D37076" w14:textId="50DB9E27" w:rsidR="0068643A" w:rsidRPr="00FD6E06" w:rsidRDefault="001D31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936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31</w:t>
            </w:r>
          </w:p>
        </w:tc>
      </w:tr>
      <w:tr w:rsidR="0068643A" w:rsidRPr="00FD6E06" w14:paraId="51BC704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1647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BE7D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DA04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E7F947" w14:textId="53CAD377" w:rsidR="0068643A" w:rsidRPr="00FD6E06" w:rsidRDefault="007936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52D70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11321D" w14:textId="10CFCF12" w:rsidR="0068643A" w:rsidRPr="00FD6E06" w:rsidRDefault="001D3179" w:rsidP="001D317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5-461</w:t>
            </w:r>
          </w:p>
        </w:tc>
      </w:tr>
      <w:tr w:rsidR="0068643A" w:rsidRPr="00FD6E06" w14:paraId="3B901F2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2D3E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B8DB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B7C9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B271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B9363C" w14:textId="613271EB" w:rsidR="0068643A" w:rsidRPr="00FD6E06" w:rsidRDefault="007936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6263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1360EB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0927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8714E7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DF56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551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164F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FFC063" w14:textId="5849C87F" w:rsidR="0068643A" w:rsidRPr="00FD6E06" w:rsidRDefault="007936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84852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F53EA6" w14:textId="7C79EDD6" w:rsidR="0068643A" w:rsidRPr="00FD6E06" w:rsidRDefault="001D3179" w:rsidP="001D317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7-454</w:t>
            </w:r>
          </w:p>
        </w:tc>
      </w:tr>
      <w:tr w:rsidR="0068643A" w:rsidRPr="00FD6E06" w14:paraId="51842FF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DBA4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3F3C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EF3B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B93F7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C44E43" w14:textId="4727BC3B" w:rsidR="0068643A" w:rsidRPr="00FD6E06" w:rsidRDefault="007936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FB23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960CD6C" w14:textId="77777777" w:rsidTr="007936D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309E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B70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55E1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B2A04B" w14:textId="4F9DC545" w:rsidR="0068643A" w:rsidRPr="00FD6E06" w:rsidRDefault="007936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BC4759" w14:textId="7A2A582A" w:rsidR="0068643A" w:rsidRPr="00FD6E06" w:rsidRDefault="007936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409DC9A" w14:textId="194E4901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5A3DB0B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1B57B0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A7039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B1D3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FB2A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AA10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48C364" w14:textId="61DF6BBC" w:rsidR="0068643A" w:rsidRPr="00FD6E06" w:rsidRDefault="007936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C9D9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B63732" w14:textId="006F879C" w:rsidR="0068643A" w:rsidRPr="00FD6E06" w:rsidRDefault="00F33C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-117</w:t>
            </w:r>
          </w:p>
        </w:tc>
      </w:tr>
      <w:tr w:rsidR="0068643A" w:rsidRPr="00FD6E06" w14:paraId="5642216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560B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FAFF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177D45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52DC15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5E2701" w14:textId="3E6F5AA4" w:rsidR="0068643A" w:rsidRPr="00FD6E06" w:rsidRDefault="007936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0B1E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99B1AD" w14:textId="1E251183" w:rsidR="0068643A" w:rsidRPr="00FD6E06" w:rsidRDefault="001D31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9-191</w:t>
            </w:r>
          </w:p>
        </w:tc>
      </w:tr>
      <w:tr w:rsidR="00BB4AE3" w:rsidRPr="00FD6E06" w14:paraId="4CE4A40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20820F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4034B5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7673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2C25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B742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911071" w14:textId="6EEEA077" w:rsidR="0068643A" w:rsidRPr="00FD6E06" w:rsidRDefault="007936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308B8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668B86" w14:textId="652E451F" w:rsidR="0068643A" w:rsidRPr="00FD6E06" w:rsidRDefault="001D31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</w:t>
            </w:r>
            <w:r w:rsidR="00F33C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18982F6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6E93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2F1D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7E6A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D19B04" w14:textId="4204F61C" w:rsidR="0068643A" w:rsidRPr="00FD6E06" w:rsidRDefault="007936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34D7C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4783CC" w14:textId="43DF7CBE" w:rsidR="0068643A" w:rsidRPr="00FD6E06" w:rsidRDefault="001D31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-205</w:t>
            </w:r>
          </w:p>
        </w:tc>
      </w:tr>
      <w:tr w:rsidR="0068643A" w:rsidRPr="00FD6E06" w14:paraId="0B20F7B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5E89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C48D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81EA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115DE6" w14:textId="2BBF7A50" w:rsidR="0068643A" w:rsidRPr="00FD6E06" w:rsidRDefault="007936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4C1F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60DD91" w14:textId="3A6F13CD" w:rsidR="0068643A" w:rsidRPr="00FD6E06" w:rsidRDefault="00F33C92" w:rsidP="00F33C9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</w:t>
            </w:r>
            <w:r w:rsidR="001D31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11</w:t>
            </w:r>
          </w:p>
        </w:tc>
      </w:tr>
      <w:tr w:rsidR="00BB4AE3" w:rsidRPr="00FD6E06" w14:paraId="73EDB33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CF55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C46E1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0256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AFB6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0331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837F71" w14:textId="06049472" w:rsidR="0068643A" w:rsidRPr="00FD6E06" w:rsidRDefault="007936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BCEC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DA99B0" w14:textId="7681F5D4" w:rsidR="0068643A" w:rsidRPr="00FD6E06" w:rsidRDefault="00F33C92" w:rsidP="00F33C9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9</w:t>
            </w:r>
            <w:r w:rsidR="001D31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76</w:t>
            </w:r>
            <w:r w:rsidR="001D31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77</w:t>
            </w:r>
          </w:p>
        </w:tc>
      </w:tr>
      <w:tr w:rsidR="0068643A" w:rsidRPr="00FD6E06" w14:paraId="1D9F220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4059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C846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53D9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D223F4" w14:textId="19695B12" w:rsidR="0068643A" w:rsidRPr="00FD6E06" w:rsidRDefault="007936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A0F4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E8BCC9" w14:textId="78325A1E" w:rsidR="0068643A" w:rsidRPr="00FD6E06" w:rsidRDefault="001D31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</w:t>
            </w:r>
            <w:r w:rsidR="00F33C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1D5471FE" w14:textId="77777777" w:rsidTr="001D3179">
        <w:trPr>
          <w:trHeight w:val="577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E8D9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F5B2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CBC5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68D7BA" w14:textId="19E54E75" w:rsidR="0068643A" w:rsidRPr="00FD6E06" w:rsidRDefault="007936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28BD5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F439A5" w14:textId="65CD3A28" w:rsidR="0068643A" w:rsidRPr="00FD6E06" w:rsidRDefault="001D31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1-</w:t>
            </w:r>
            <w:r w:rsidR="00F33C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6F15018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A5EB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FB9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A0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473720" w14:textId="5719ACC2" w:rsidR="0068643A" w:rsidRPr="00FD6E06" w:rsidRDefault="007936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1ACC1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13BBB5" w14:textId="6A9C8878" w:rsidR="0068643A" w:rsidRPr="00FD6E06" w:rsidRDefault="001D31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7</w:t>
            </w:r>
            <w:r w:rsidR="00F33C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6F17669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915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F721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DBB9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79EAB5" w14:textId="1963B784" w:rsidR="0068643A" w:rsidRPr="00FD6E06" w:rsidRDefault="00F33C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2E0196" w14:textId="644AA8B9" w:rsidR="0068643A" w:rsidRPr="00FD6E06" w:rsidRDefault="00F33C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FFBD8B" w14:textId="00FBEBB5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4D884A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C8B5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EBDF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D8537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076F27" w14:textId="53E6C261" w:rsidR="0068643A" w:rsidRPr="00FD6E06" w:rsidRDefault="00F33C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3FF101" w14:textId="62BAB480" w:rsidR="0068643A" w:rsidRPr="00FD6E06" w:rsidRDefault="00F33C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0D71EE" w14:textId="56BBDBE1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141B93E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53E8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6C39EE0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0527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D126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AF2A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F6D17F" w14:textId="13145D4C" w:rsidR="0068643A" w:rsidRPr="00FD6E06" w:rsidRDefault="001042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CFC2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727371" w14:textId="55AB2EAC" w:rsidR="0068643A" w:rsidRPr="00FD6E06" w:rsidRDefault="001D31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5-309</w:t>
            </w:r>
          </w:p>
        </w:tc>
      </w:tr>
      <w:tr w:rsidR="0068643A" w:rsidRPr="00FD6E06" w14:paraId="1BA16FB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B2D5A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A95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F3D3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09C5A4" w14:textId="48663B6C" w:rsidR="0068643A" w:rsidRPr="00FD6E06" w:rsidRDefault="001042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EFE05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7F7468" w14:textId="1C435B12" w:rsidR="0068643A" w:rsidRPr="00FD6E06" w:rsidRDefault="001D3179" w:rsidP="001D317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5-309</w:t>
            </w:r>
          </w:p>
        </w:tc>
      </w:tr>
      <w:tr w:rsidR="0068643A" w:rsidRPr="00FD6E06" w14:paraId="4EEDAC2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482A6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8EB6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EC44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0FD2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153305" w14:textId="5D3ABF08" w:rsidR="0068643A" w:rsidRPr="00FD6E06" w:rsidRDefault="001042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5318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5D7034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F2342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C789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FE117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F16257" w14:textId="31AC35AA" w:rsidR="0068643A" w:rsidRPr="00FD6E06" w:rsidRDefault="001042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5688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BDDD12" w14:textId="2C569860" w:rsidR="0068643A" w:rsidRPr="00FD6E06" w:rsidRDefault="001D3179" w:rsidP="001D317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3</w:t>
            </w:r>
            <w:r w:rsidR="00F33C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4</w:t>
            </w:r>
            <w:bookmarkStart w:id="1" w:name="_GoBack"/>
            <w:bookmarkEnd w:id="1"/>
          </w:p>
        </w:tc>
      </w:tr>
      <w:tr w:rsidR="0068643A" w:rsidRPr="00FD6E06" w14:paraId="29BDFF6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A6CC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0542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C23A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563F28" w14:textId="2477E11B" w:rsidR="0068643A" w:rsidRPr="00FD6E06" w:rsidRDefault="00F33C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C1D154" w14:textId="7B857A90" w:rsidR="0068643A" w:rsidRPr="00FD6E06" w:rsidRDefault="00F33C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88374A" w14:textId="26039144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CDD415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FCE7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57FF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ECC3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1671C8" w14:textId="110A0309" w:rsidR="0068643A" w:rsidRPr="00FD6E06" w:rsidRDefault="00F33C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17C7AC" w14:textId="04921B29" w:rsidR="0068643A" w:rsidRPr="00FD6E06" w:rsidRDefault="00F33C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5C7C">
              <w:rPr>
                <w:sz w:val="24"/>
                <w:szCs w:val="24"/>
              </w:rPr>
            </w:r>
            <w:r w:rsidR="00135C7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53C5EF" w14:textId="48231BF4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4F21309A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6CBAC0" w14:textId="77777777" w:rsidR="00135C7C" w:rsidRDefault="00135C7C" w:rsidP="00FD6E06">
      <w:pPr>
        <w:spacing w:after="0" w:line="240" w:lineRule="auto"/>
      </w:pPr>
      <w:r>
        <w:separator/>
      </w:r>
    </w:p>
  </w:endnote>
  <w:endnote w:type="continuationSeparator" w:id="0">
    <w:p w14:paraId="6EAC8C24" w14:textId="77777777" w:rsidR="00135C7C" w:rsidRDefault="00135C7C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13C87C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030EC869" wp14:editId="692B19B5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B2C21E" w14:textId="77777777" w:rsidR="00135C7C" w:rsidRDefault="00135C7C" w:rsidP="00FD6E06">
      <w:pPr>
        <w:spacing w:after="0" w:line="240" w:lineRule="auto"/>
      </w:pPr>
      <w:r>
        <w:separator/>
      </w:r>
    </w:p>
  </w:footnote>
  <w:footnote w:type="continuationSeparator" w:id="0">
    <w:p w14:paraId="16153120" w14:textId="77777777" w:rsidR="00135C7C" w:rsidRDefault="00135C7C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9EB59A0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317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4DA2DFC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042EA"/>
    <w:rsid w:val="00135C7C"/>
    <w:rsid w:val="001D3179"/>
    <w:rsid w:val="001E4CA1"/>
    <w:rsid w:val="002253F7"/>
    <w:rsid w:val="00474025"/>
    <w:rsid w:val="00664936"/>
    <w:rsid w:val="0068643A"/>
    <w:rsid w:val="006A0A19"/>
    <w:rsid w:val="00750A0E"/>
    <w:rsid w:val="007924AC"/>
    <w:rsid w:val="007936D1"/>
    <w:rsid w:val="009B20D2"/>
    <w:rsid w:val="00A02F57"/>
    <w:rsid w:val="00A0782F"/>
    <w:rsid w:val="00A34DD0"/>
    <w:rsid w:val="00B567D4"/>
    <w:rsid w:val="00BB4AE3"/>
    <w:rsid w:val="00CA6DD4"/>
    <w:rsid w:val="00D464FA"/>
    <w:rsid w:val="00DF62FD"/>
    <w:rsid w:val="00EE17D5"/>
    <w:rsid w:val="00F33C92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A65A6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5</Words>
  <Characters>4819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Nebojsa Oravec</cp:lastModifiedBy>
  <cp:revision>2</cp:revision>
  <dcterms:created xsi:type="dcterms:W3CDTF">2020-11-22T15:44:00Z</dcterms:created>
  <dcterms:modified xsi:type="dcterms:W3CDTF">2020-11-22T15:44:00Z</dcterms:modified>
</cp:coreProperties>
</file>